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 xml:space="preserve">Supplementary Table 2. Comparative information on extra-pair paternity, mutation rate, sample size and mean number of bands scored as reported by Amos [1] and according to the publications. </w:t>
      </w:r>
    </w:p>
    <w:p>
      <w:pPr>
        <w:pStyle w:val="Normal"/>
        <w:spacing w:lineRule="auto" w:line="36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tbl>
      <w:tblPr>
        <w:tblW w:w="14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524"/>
        <w:gridCol w:w="1532"/>
        <w:gridCol w:w="1532"/>
        <w:gridCol w:w="1518"/>
        <w:gridCol w:w="1518"/>
        <w:gridCol w:w="1525"/>
        <w:gridCol w:w="1525"/>
        <w:gridCol w:w="1536"/>
      </w:tblGrid>
      <w:tr>
        <w:trPr>
          <w:trHeight w:val="4645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pecie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xtra-pair paternity in Amos [1]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xtra-pair paternity in publication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Mutation rate in Amos [1]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Mutation rate in public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ample size in Amos [1]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ample size in publication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Mean no. bands in Amos [1]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Mean no. bands in publications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crocephalus melanopogon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27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5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ctitis hypoleuco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6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lectura lathami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6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3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nthus spinolet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2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phelocoma coerulescen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.5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Athene noctu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9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95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alidris mauri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1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alonectris diomede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7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arduelis tristi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2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arpodacus mexica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4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7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.5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haradrius alexandri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haradrius hiaticul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haradrius semipalmat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7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orvus monedul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385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4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Cyanoliseus patago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Euplectes orix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5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alco naumanni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alco sparveri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regata minor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Grallina cyanoleuc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Grallina cyanoleuc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Lanius minor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Manorina melanophry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6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3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.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Miliaria calandr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5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26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Oceanites oceanic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Oceanodroma leucorho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Otus asio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Otus flammeol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anurus biarmic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4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arus ater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3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0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0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arus atricapill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9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2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arus monta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5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hainopepla niten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49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halaropus lobat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hoebastria irror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8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hoebastria irror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8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Pygoscelis antarctic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Remiz penduli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9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erinus canar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erinus seri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4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etophaga ruticill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.8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terna hirundo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5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Sturnus unicolor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8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0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0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Thalassoica antarctic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Thryothorus ludovician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Tockus monteiri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6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6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Vireo olivace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8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Zonotrichia albicolli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9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</w:tr>
      <w:tr>
        <w:trPr/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Zosterops lateralis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7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8"/>
          <w:lang w:val="en-US"/>
        </w:rPr>
      </w:pPr>
      <w:r>
        <w:rPr>
          <w:rFonts w:cs="Times" w:ascii="Times" w:hAnsi="Times"/>
          <w:sz w:val="28"/>
          <w:lang w:val="en-US"/>
        </w:rPr>
      </w:r>
    </w:p>
    <w:p>
      <w:pPr>
        <w:pStyle w:val="Normal"/>
        <w:rPr>
          <w:rFonts w:ascii="Times" w:hAnsi="Times" w:cs="Times"/>
          <w:sz w:val="28"/>
          <w:lang w:val="en-US"/>
        </w:rPr>
      </w:pPr>
      <w:r>
        <w:rPr>
          <w:rFonts w:cs="Times" w:ascii="Times" w:hAnsi="Times"/>
          <w:sz w:val="28"/>
          <w:lang w:val="en-US"/>
        </w:rPr>
      </w:r>
    </w:p>
    <w:sectPr>
      <w:type w:val="nextPage"/>
      <w:pgSz w:orient="landscape" w:w="16838" w:h="11906"/>
      <w:pgMar w:left="1411" w:right="1411" w:gutter="0" w:header="0" w:top="1699" w:footer="0" w:bottom="1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2:59:00Z</dcterms:created>
  <dc:creator>Emma.Pettengale</dc:creator>
  <dc:description/>
  <dc:language>en-US</dc:language>
  <cp:lastModifiedBy>Emma.Pettengale</cp:lastModifiedBy>
  <dcterms:modified xsi:type="dcterms:W3CDTF">2009-01-05T13:03:00Z</dcterms:modified>
  <cp:revision>2</cp:revision>
  <dc:subject/>
  <dc:title>Supplementary Table 2</dc:title>
</cp:coreProperties>
</file>